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2EE" w:rsidRPr="00C2092E" w:rsidRDefault="007C22EE" w:rsidP="007C22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/>
          <w:sz w:val="24"/>
          <w:szCs w:val="24"/>
          <w:lang w:val="en-US"/>
        </w:rPr>
        <w:t>Table S1: Description of cohorts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2180"/>
        <w:gridCol w:w="2540"/>
        <w:gridCol w:w="2112"/>
      </w:tblGrid>
      <w:tr w:rsidR="007C22EE" w:rsidRPr="00C2092E" w:rsidTr="00C64C58">
        <w:trPr>
          <w:trHeight w:val="584"/>
        </w:trPr>
        <w:tc>
          <w:tcPr>
            <w:tcW w:w="22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RL</w:t>
            </w:r>
          </w:p>
        </w:tc>
        <w:tc>
          <w:tcPr>
            <w:tcW w:w="25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211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7C22EE" w:rsidRPr="00C2092E" w:rsidTr="00C64C58">
        <w:trPr>
          <w:trHeight w:val="584"/>
        </w:trPr>
        <w:tc>
          <w:tcPr>
            <w:tcW w:w="22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5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211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22EE" w:rsidRPr="00C2092E" w:rsidTr="00C64C58">
        <w:trPr>
          <w:trHeight w:val="58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±2.0 (36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±1.1 (75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66</w:t>
            </w:r>
          </w:p>
        </w:tc>
      </w:tr>
      <w:tr w:rsidR="007C22EE" w:rsidRPr="00C2092E" w:rsidTr="00C64C58">
        <w:trPr>
          <w:trHeight w:val="58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F/15M  (36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F/29M (75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22EE" w:rsidRPr="00C2092E" w:rsidTr="00C64C58">
        <w:trPr>
          <w:trHeight w:val="58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LG</w:t>
            </w: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(Arg501*)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Ser761fs*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(Glu32*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16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/33 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34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34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3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22EE" w:rsidRPr="00C2092E" w:rsidTr="00C64C58">
        <w:trPr>
          <w:trHeight w:val="58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severity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/45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/45</w:t>
            </w:r>
          </w:p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4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22EE" w:rsidRPr="00C2092E" w:rsidTr="00C64C58">
        <w:trPr>
          <w:trHeight w:val="58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±16.6 (1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3.0±513.4 (41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46</w:t>
            </w:r>
          </w:p>
        </w:tc>
      </w:tr>
      <w:tr w:rsidR="007C22EE" w:rsidRPr="00C2092E" w:rsidTr="00C64C58">
        <w:trPr>
          <w:trHeight w:val="584"/>
        </w:trPr>
        <w:tc>
          <w:tcPr>
            <w:tcW w:w="2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3±6.8 (12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.6±12.5 (21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579</w:t>
            </w:r>
          </w:p>
        </w:tc>
      </w:tr>
    </w:tbl>
    <w:p w:rsidR="007C22EE" w:rsidRPr="00C2092E" w:rsidRDefault="007C22EE" w:rsidP="007C22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sz w:val="24"/>
          <w:szCs w:val="24"/>
          <w:lang w:val="en-US"/>
        </w:rPr>
        <w:t>Student’s t test for continuous variables, number of analyzed individual into brackets.</w:t>
      </w:r>
    </w:p>
    <w:p w:rsidR="007C22EE" w:rsidRPr="00C2092E" w:rsidRDefault="007C22EE" w:rsidP="007C22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sz w:val="24"/>
          <w:szCs w:val="24"/>
          <w:lang w:val="en-US"/>
        </w:rPr>
        <w:t xml:space="preserve">AD: atopic dermatitis; CTRL: healthy individuals, F: female, M: male. </w:t>
      </w:r>
    </w:p>
    <w:p w:rsidR="007C22EE" w:rsidRPr="00C2092E" w:rsidRDefault="007C22EE" w:rsidP="007C22EE">
      <w:pPr>
        <w:rPr>
          <w:lang w:val="en-US"/>
        </w:rPr>
      </w:pPr>
      <w:r w:rsidRPr="00C2092E">
        <w:rPr>
          <w:lang w:val="en-US"/>
        </w:rPr>
        <w:br w:type="page"/>
      </w:r>
    </w:p>
    <w:p w:rsidR="007C22EE" w:rsidRPr="00C2092E" w:rsidRDefault="007C22EE" w:rsidP="007C22E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: Overview of analyzed genes</w:t>
      </w:r>
    </w:p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576"/>
        <w:gridCol w:w="1720"/>
        <w:gridCol w:w="1532"/>
        <w:gridCol w:w="1851"/>
        <w:gridCol w:w="1294"/>
        <w:gridCol w:w="1983"/>
      </w:tblGrid>
      <w:tr w:rsidR="007C22EE" w:rsidRPr="00C2092E" w:rsidTr="00C64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000000" w:themeFill="text1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shd w:val="clear" w:color="auto" w:fill="000000" w:themeFill="text1"/>
          </w:tcPr>
          <w:p w:rsidR="007C22EE" w:rsidRPr="00C2092E" w:rsidRDefault="007C22EE" w:rsidP="00C64C58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s</w:t>
            </w:r>
          </w:p>
        </w:tc>
        <w:tc>
          <w:tcPr>
            <w:tcW w:w="1532" w:type="dxa"/>
            <w:shd w:val="clear" w:color="auto" w:fill="000000" w:themeFill="text1"/>
          </w:tcPr>
          <w:p w:rsidR="007C22EE" w:rsidRPr="00C2092E" w:rsidRDefault="007C22EE" w:rsidP="00C64C5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1851" w:type="dxa"/>
            <w:shd w:val="clear" w:color="auto" w:fill="000000" w:themeFill="text1"/>
          </w:tcPr>
          <w:p w:rsidR="007C22EE" w:rsidRPr="00C2092E" w:rsidRDefault="007C22EE" w:rsidP="00C64C5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-category</w:t>
            </w:r>
          </w:p>
        </w:tc>
        <w:tc>
          <w:tcPr>
            <w:tcW w:w="1294" w:type="dxa"/>
            <w:shd w:val="clear" w:color="auto" w:fill="000000" w:themeFill="text1"/>
          </w:tcPr>
          <w:p w:rsidR="007C22EE" w:rsidRPr="00C2092E" w:rsidRDefault="007C22EE" w:rsidP="00C64C5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s</w:t>
            </w:r>
          </w:p>
        </w:tc>
        <w:tc>
          <w:tcPr>
            <w:tcW w:w="1983" w:type="dxa"/>
            <w:shd w:val="clear" w:color="auto" w:fill="000000" w:themeFill="text1"/>
          </w:tcPr>
          <w:p w:rsidR="007C22EE" w:rsidRPr="00C2092E" w:rsidRDefault="007C22EE" w:rsidP="00C64C5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-</w:t>
            </w:r>
            <w:proofErr w:type="spellStart"/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  <w:proofErr w:type="spellEnd"/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COR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123385.2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CORL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1946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DM6A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291415.2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HF6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015877.1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TAG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042750.2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ZRSR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089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SF3R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-17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56039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PL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373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RAS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-4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524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DNMT3A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2552.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DH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896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F3B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-16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2433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ATA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32638.5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IT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222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ET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127208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PM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520.6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RAF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-?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333.5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UX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20254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EZH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456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KZF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060.6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C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467.6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AD2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265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DKN2A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077.5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JAK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972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MC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445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BL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-9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188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WT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-9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4426.2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8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ETNK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8638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ETV6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987.5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RAS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-4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33360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TPN1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834.5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H2B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475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LT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, 15, 20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119.2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DH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168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REBBP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380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F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042492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PM1D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620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RSF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016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P5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546.6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ETBP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5559.2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LR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343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EBPA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364.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SXL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5338.5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NAS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-9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119.2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UNX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754.5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U2AF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 6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758.2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720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532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EP300</w:t>
            </w:r>
          </w:p>
        </w:tc>
        <w:tc>
          <w:tcPr>
            <w:tcW w:w="1851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-CHIP</w:t>
            </w:r>
          </w:p>
        </w:tc>
        <w:tc>
          <w:tcPr>
            <w:tcW w:w="1294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429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720" w:type="dxa"/>
            <w:tcBorders>
              <w:top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1532" w:type="dxa"/>
            <w:tcBorders>
              <w:top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TK</w:t>
            </w:r>
          </w:p>
        </w:tc>
        <w:tc>
          <w:tcPr>
            <w:tcW w:w="1851" w:type="dxa"/>
            <w:tcBorders>
              <w:top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  <w:tcBorders>
              <w:top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, 15, 16</w:t>
            </w:r>
          </w:p>
        </w:tc>
        <w:tc>
          <w:tcPr>
            <w:tcW w:w="1983" w:type="dxa"/>
            <w:tcBorders>
              <w:top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061.2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DDX3X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356.5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RID1A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015.6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AM46C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7709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D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167.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JAK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, 20-24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227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OTCH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-28, 34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4408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PEN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5001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NFRSF14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820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7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LK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430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XCR4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467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XPO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-16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400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TR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184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LHL6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30446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D88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468.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218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HOA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664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BXW7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-12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33632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AP2K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755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HIST1H1B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322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FKBIE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556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GK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143676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TNFAIP3 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270508.2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RD1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32415.7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70606.2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OT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5450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UBR5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5902.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BL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-9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157.5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OTCH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-28, 34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7617.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AX5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6734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TPRD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839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TEN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314.8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ET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097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TM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051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IRC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165.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CND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53056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CND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760.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D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482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6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DIS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4953.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OXO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015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B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321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RAF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45725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2M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048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LCG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661.5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OCS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745.2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RCA1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7294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D79B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626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NA1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572.6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TAT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-21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39276.2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TAT5B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2448.3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CL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633.3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JAK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215.4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LF2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6270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EF2B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145785.2</w:t>
            </w:r>
          </w:p>
        </w:tc>
      </w:tr>
      <w:tr w:rsidR="007C22EE" w:rsidRPr="00C2092E" w:rsidTr="00C64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720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532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CF3</w:t>
            </w:r>
          </w:p>
        </w:tc>
        <w:tc>
          <w:tcPr>
            <w:tcW w:w="1851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983" w:type="dxa"/>
          </w:tcPr>
          <w:p w:rsidR="007C22EE" w:rsidRPr="00C2092E" w:rsidRDefault="007C22EE" w:rsidP="00C64C5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136139.4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720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532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HEK2</w:t>
            </w:r>
          </w:p>
        </w:tc>
        <w:tc>
          <w:tcPr>
            <w:tcW w:w="1851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-CHIP</w:t>
            </w:r>
          </w:p>
        </w:tc>
        <w:tc>
          <w:tcPr>
            <w:tcW w:w="1294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ll</w:t>
            </w:r>
          </w:p>
        </w:tc>
        <w:tc>
          <w:tcPr>
            <w:tcW w:w="1983" w:type="dxa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7194.4</w:t>
            </w:r>
          </w:p>
        </w:tc>
      </w:tr>
    </w:tbl>
    <w:p w:rsidR="007C22EE" w:rsidRPr="00C2092E" w:rsidRDefault="007C22EE" w:rsidP="007C22EE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C22EE" w:rsidRPr="00C2092E" w:rsidRDefault="007C22EE" w:rsidP="007C22EE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de-DE"/>
        </w:rPr>
      </w:pPr>
    </w:p>
    <w:p w:rsidR="007C22EE" w:rsidRPr="00C2092E" w:rsidRDefault="007C22EE" w:rsidP="007C22EE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de-DE"/>
        </w:rPr>
      </w:pPr>
    </w:p>
    <w:p w:rsidR="007C22EE" w:rsidRPr="00C2092E" w:rsidRDefault="007C22EE" w:rsidP="007C22EE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C22EE" w:rsidRPr="00C2092E" w:rsidRDefault="007C22EE" w:rsidP="007C22E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C22EE" w:rsidRPr="00C2092E" w:rsidRDefault="007C22EE" w:rsidP="007C22EE">
      <w:pPr>
        <w:rPr>
          <w:rFonts w:ascii="Times New Roman" w:hAnsi="Times New Roman" w:cs="Times New Roman"/>
          <w:bCs/>
          <w:sz w:val="24"/>
          <w:szCs w:val="24"/>
          <w:lang w:val="en-US"/>
        </w:rPr>
        <w:sectPr w:rsidR="007C22EE" w:rsidRPr="00C2092E" w:rsidSect="007C22EE">
          <w:footerReference w:type="default" r:id="rId5"/>
          <w:pgSz w:w="11906" w:h="16838" w:code="9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7C22EE" w:rsidRPr="00C2092E" w:rsidRDefault="007C22EE" w:rsidP="007C22E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2092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3: List of identified CHIP-associated variants </w:t>
      </w:r>
    </w:p>
    <w:tbl>
      <w:tblPr>
        <w:tblStyle w:val="Listentabelle21"/>
        <w:tblW w:w="14772" w:type="dxa"/>
        <w:tblLook w:val="0420" w:firstRow="1" w:lastRow="0" w:firstColumn="0" w:lastColumn="0" w:noHBand="0" w:noVBand="1"/>
      </w:tblPr>
      <w:tblGrid>
        <w:gridCol w:w="1590"/>
        <w:gridCol w:w="1110"/>
        <w:gridCol w:w="844"/>
        <w:gridCol w:w="2693"/>
        <w:gridCol w:w="2410"/>
        <w:gridCol w:w="2721"/>
        <w:gridCol w:w="1112"/>
        <w:gridCol w:w="1103"/>
        <w:gridCol w:w="1189"/>
      </w:tblGrid>
      <w:tr w:rsidR="007C22EE" w:rsidRPr="00C2092E" w:rsidTr="00C64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90" w:type="dxa"/>
            <w:shd w:val="clear" w:color="auto" w:fill="000000" w:themeFill="text1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1110" w:type="dxa"/>
            <w:shd w:val="clear" w:color="auto" w:fill="000000" w:themeFill="text1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844" w:type="dxa"/>
            <w:shd w:val="clear" w:color="auto" w:fill="000000" w:themeFill="text1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</w:p>
        </w:tc>
        <w:tc>
          <w:tcPr>
            <w:tcW w:w="2693" w:type="dxa"/>
            <w:shd w:val="clear" w:color="auto" w:fill="000000" w:themeFill="text1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2410" w:type="dxa"/>
            <w:shd w:val="clear" w:color="auto" w:fill="000000" w:themeFill="text1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t (cDNA)</w:t>
            </w:r>
          </w:p>
        </w:tc>
        <w:tc>
          <w:tcPr>
            <w:tcW w:w="2721" w:type="dxa"/>
            <w:shd w:val="clear" w:color="auto" w:fill="000000" w:themeFill="text1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t (Protein)</w:t>
            </w:r>
          </w:p>
        </w:tc>
        <w:tc>
          <w:tcPr>
            <w:tcW w:w="1112" w:type="dxa"/>
            <w:shd w:val="clear" w:color="auto" w:fill="000000" w:themeFill="text1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F (%)</w:t>
            </w:r>
          </w:p>
        </w:tc>
        <w:tc>
          <w:tcPr>
            <w:tcW w:w="1103" w:type="dxa"/>
            <w:shd w:val="clear" w:color="auto" w:fill="000000" w:themeFill="text1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t Reads</w:t>
            </w:r>
          </w:p>
        </w:tc>
        <w:tc>
          <w:tcPr>
            <w:tcW w:w="1189" w:type="dxa"/>
            <w:shd w:val="clear" w:color="auto" w:fill="000000" w:themeFill="text1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overage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DM6A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3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X:44942715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c.3295C&gt;T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Gln1099Ter)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.0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9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0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TR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0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:142555898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2320del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Ile774TyrfsTer5)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2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5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88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3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:179219967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1930T&gt;C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Tyr644His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4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47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3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:179219967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1930T&gt;C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Tyr644His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3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9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79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7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73860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857C&gt;A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Ala286Glu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0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5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75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7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73929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926C&gt;T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Pro309Leu)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1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6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28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7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65211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1013-2A&gt;G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?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6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77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8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65168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1054G&gt;A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Asp352Asn)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1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8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62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8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66990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2876T&gt;C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Met959Thr)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2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3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969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0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24170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3168G&gt;A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Trp1056Ter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0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00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4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07350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3791T&gt;C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Val1264Ala)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40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8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07932-152207933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4373_4374delinsCC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His1458Pro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.0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9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35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D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39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:49033482-49033483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11220_11222dup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Gln3745dup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.0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4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4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D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39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:49032988-49032989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11714_11716dup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Gln3905dup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.0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44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81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D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39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:49032840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11853G&gt;T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Gln3951His)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2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45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D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39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:49032842-49032860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c.11855_11863del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Gln3952_Gln3954del)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.0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98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57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3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B1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9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3:48364929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897T&gt;A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Phe299Leu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.0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1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28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REBBP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31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:3728302-3728304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6743_6745del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Gln2248del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2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36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OCS1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:11255336-11255378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108_143del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Arg38_Ala49del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.0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3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54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OCS1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:11255339-11255340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134_139dup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Val45_Pro46dup)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0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8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6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OCS1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:11255339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140C&gt;T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Ala47Val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.0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2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0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1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EBPA</w:t>
            </w:r>
          </w:p>
        </w:tc>
        <w:tc>
          <w:tcPr>
            <w:tcW w:w="844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</w:t>
            </w:r>
          </w:p>
        </w:tc>
        <w:tc>
          <w:tcPr>
            <w:tcW w:w="269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:33301849</w:t>
            </w:r>
          </w:p>
        </w:tc>
        <w:tc>
          <w:tcPr>
            <w:tcW w:w="2410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566C&gt;A</w:t>
            </w:r>
          </w:p>
        </w:tc>
        <w:tc>
          <w:tcPr>
            <w:tcW w:w="2721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Pro189His)</w:t>
            </w:r>
          </w:p>
        </w:tc>
        <w:tc>
          <w:tcPr>
            <w:tcW w:w="1112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50</w:t>
            </w:r>
          </w:p>
        </w:tc>
        <w:tc>
          <w:tcPr>
            <w:tcW w:w="1103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189" w:type="dxa"/>
            <w:noWrap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8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EF2B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3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:19145985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919C&gt;A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Arg307Ser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.0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0</w:t>
            </w:r>
          </w:p>
        </w:tc>
      </w:tr>
      <w:tr w:rsidR="007C22EE" w:rsidRPr="00C2092E" w:rsidTr="00C64C58">
        <w:trPr>
          <w:trHeight w:val="300"/>
        </w:trPr>
        <w:tc>
          <w:tcPr>
            <w:tcW w:w="0" w:type="auto"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1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EP300</w:t>
            </w:r>
          </w:p>
        </w:tc>
        <w:tc>
          <w:tcPr>
            <w:tcW w:w="844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4</w:t>
            </w:r>
          </w:p>
        </w:tc>
        <w:tc>
          <w:tcPr>
            <w:tcW w:w="269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22:41149885</w:t>
            </w:r>
          </w:p>
        </w:tc>
        <w:tc>
          <w:tcPr>
            <w:tcW w:w="2410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.2504T&gt;C</w:t>
            </w:r>
          </w:p>
        </w:tc>
        <w:tc>
          <w:tcPr>
            <w:tcW w:w="2721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.(Val835Ala)</w:t>
            </w:r>
          </w:p>
        </w:tc>
        <w:tc>
          <w:tcPr>
            <w:tcW w:w="1112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4.00</w:t>
            </w:r>
          </w:p>
        </w:tc>
        <w:tc>
          <w:tcPr>
            <w:tcW w:w="1103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1</w:t>
            </w:r>
          </w:p>
        </w:tc>
        <w:tc>
          <w:tcPr>
            <w:tcW w:w="1189" w:type="dxa"/>
            <w:noWrap/>
            <w:hideMark/>
          </w:tcPr>
          <w:p w:rsidR="007C22EE" w:rsidRPr="00C2092E" w:rsidRDefault="007C22EE" w:rsidP="00C64C58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7</w:t>
            </w:r>
          </w:p>
        </w:tc>
      </w:tr>
    </w:tbl>
    <w:p w:rsidR="007C22EE" w:rsidRPr="00C2092E" w:rsidRDefault="007C22EE" w:rsidP="007C22EE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Cs/>
          <w:sz w:val="24"/>
          <w:szCs w:val="24"/>
        </w:rPr>
        <w:t>VAF: variant allele frequency</w:t>
      </w:r>
    </w:p>
    <w:p w:rsidR="007C22EE" w:rsidRPr="00C2092E" w:rsidRDefault="007C22EE" w:rsidP="007C22EE">
      <w:pPr>
        <w:pStyle w:val="EndNoteBibliography"/>
        <w:rPr>
          <w:rFonts w:ascii="Times New Roman" w:hAnsi="Times New Roman" w:cs="Times New Roman"/>
          <w:bCs/>
          <w:sz w:val="24"/>
          <w:szCs w:val="24"/>
        </w:rPr>
      </w:pPr>
      <w:r w:rsidRPr="00C2092E"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7C22EE" w:rsidRPr="00C2092E" w:rsidRDefault="007C22EE" w:rsidP="007C22EE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  <w:sectPr w:rsidR="007C22EE" w:rsidRPr="00C2092E" w:rsidSect="00237999">
          <w:type w:val="continuous"/>
          <w:pgSz w:w="16838" w:h="11906" w:orient="landscape" w:code="9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7C22EE" w:rsidRPr="00C2092E" w:rsidRDefault="007C22EE" w:rsidP="007C22EE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C209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: </w:t>
      </w:r>
      <w:r w:rsidRPr="00C2092E">
        <w:rPr>
          <w:rFonts w:ascii="Times New Roman" w:hAnsi="Times New Roman" w:cs="Times New Roman"/>
          <w:b/>
          <w:bCs/>
          <w:sz w:val="24"/>
          <w:szCs w:val="24"/>
          <w:lang w:val="en-GB"/>
        </w:rPr>
        <w:t>List of identified CHIP-associated pathogenic variants.</w:t>
      </w:r>
    </w:p>
    <w:tbl>
      <w:tblPr>
        <w:tblStyle w:val="Listentabelle1hell1"/>
        <w:tblW w:w="5010" w:type="pct"/>
        <w:tblLook w:val="0420" w:firstRow="1" w:lastRow="0" w:firstColumn="0" w:lastColumn="0" w:noHBand="0" w:noVBand="1"/>
      </w:tblPr>
      <w:tblGrid>
        <w:gridCol w:w="884"/>
        <w:gridCol w:w="1616"/>
        <w:gridCol w:w="1153"/>
        <w:gridCol w:w="750"/>
        <w:gridCol w:w="1744"/>
        <w:gridCol w:w="3227"/>
      </w:tblGrid>
      <w:tr w:rsidR="007C22EE" w:rsidRPr="00C2092E" w:rsidTr="00C64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tcW w:w="472" w:type="pct"/>
            <w:shd w:val="clear" w:color="auto" w:fill="000000" w:themeFill="text1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group</w:t>
            </w:r>
          </w:p>
        </w:tc>
        <w:tc>
          <w:tcPr>
            <w:tcW w:w="862" w:type="pct"/>
            <w:shd w:val="clear" w:color="auto" w:fill="000000" w:themeFill="text1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615" w:type="pct"/>
            <w:shd w:val="clear" w:color="auto" w:fill="000000" w:themeFill="text1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400" w:type="pct"/>
            <w:shd w:val="clear" w:color="auto" w:fill="000000" w:themeFill="text1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</w:p>
        </w:tc>
        <w:tc>
          <w:tcPr>
            <w:tcW w:w="930" w:type="pct"/>
            <w:shd w:val="clear" w:color="auto" w:fill="000000" w:themeFill="text1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 Locus (GRCh38)</w:t>
            </w:r>
          </w:p>
        </w:tc>
        <w:tc>
          <w:tcPr>
            <w:tcW w:w="1721" w:type="pct"/>
            <w:shd w:val="clear" w:color="auto" w:fill="000000" w:themeFill="text1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riant (cDNA) 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472" w:type="pct"/>
            <w:tcBorders>
              <w:bottom w:val="single" w:sz="12" w:space="0" w:color="auto"/>
            </w:tcBorders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TRL</w:t>
            </w:r>
          </w:p>
        </w:tc>
        <w:tc>
          <w:tcPr>
            <w:tcW w:w="862" w:type="pct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REBBP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31</w:t>
            </w:r>
          </w:p>
        </w:tc>
        <w:tc>
          <w:tcPr>
            <w:tcW w:w="930" w:type="pct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:3728302-3728304</w:t>
            </w:r>
          </w:p>
        </w:tc>
        <w:tc>
          <w:tcPr>
            <w:tcW w:w="1721" w:type="pct"/>
            <w:tcBorders>
              <w:bottom w:val="single" w:sz="12" w:space="0" w:color="auto"/>
            </w:tcBorders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REBBP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6743_6745del</w:t>
            </w:r>
          </w:p>
        </w:tc>
      </w:tr>
      <w:tr w:rsidR="007C22EE" w:rsidRPr="00C2092E" w:rsidTr="00C64C58">
        <w:trPr>
          <w:trHeight w:val="330"/>
        </w:trPr>
        <w:tc>
          <w:tcPr>
            <w:tcW w:w="472" w:type="pct"/>
            <w:tcBorders>
              <w:top w:val="single" w:sz="12" w:space="0" w:color="auto"/>
            </w:tcBorders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862" w:type="pct"/>
            <w:tcBorders>
              <w:top w:val="single" w:sz="12" w:space="0" w:color="auto"/>
            </w:tcBorders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615" w:type="pct"/>
            <w:tcBorders>
              <w:top w:val="single" w:sz="12" w:space="0" w:color="auto"/>
            </w:tcBorders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DM6A</w:t>
            </w:r>
          </w:p>
        </w:tc>
        <w:tc>
          <w:tcPr>
            <w:tcW w:w="400" w:type="pct"/>
            <w:tcBorders>
              <w:top w:val="single" w:sz="12" w:space="0" w:color="auto"/>
            </w:tcBorders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3</w:t>
            </w:r>
          </w:p>
        </w:tc>
        <w:tc>
          <w:tcPr>
            <w:tcW w:w="930" w:type="pct"/>
            <w:tcBorders>
              <w:top w:val="single" w:sz="12" w:space="0" w:color="auto"/>
            </w:tcBorders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:44942715</w:t>
            </w:r>
          </w:p>
        </w:tc>
        <w:tc>
          <w:tcPr>
            <w:tcW w:w="1721" w:type="pct"/>
            <w:tcBorders>
              <w:top w:val="single" w:sz="12" w:space="0" w:color="auto"/>
            </w:tcBorders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DM6A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3295C&gt;T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472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862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615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TR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bookmarkStart w:id="0" w:name="OLE_LINK1"/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IK3CA</w:t>
            </w:r>
            <w:bookmarkEnd w:id="0"/>
          </w:p>
        </w:tc>
        <w:tc>
          <w:tcPr>
            <w:tcW w:w="40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0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3</w:t>
            </w:r>
          </w:p>
        </w:tc>
        <w:tc>
          <w:tcPr>
            <w:tcW w:w="93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:142555898 3:179219967</w:t>
            </w:r>
          </w:p>
        </w:tc>
        <w:tc>
          <w:tcPr>
            <w:tcW w:w="1721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s-ES"/>
              </w:rPr>
              <w:t>ATR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 xml:space="preserve"> c.2320del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s-ES"/>
              </w:rPr>
              <w:t>PIK3CA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 xml:space="preserve"> c.1930T&gt;C</w:t>
            </w:r>
          </w:p>
        </w:tc>
      </w:tr>
      <w:tr w:rsidR="007C22EE" w:rsidRPr="00C2092E" w:rsidTr="00C64C58">
        <w:trPr>
          <w:trHeight w:val="2131"/>
        </w:trPr>
        <w:tc>
          <w:tcPr>
            <w:tcW w:w="472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862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615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0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7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7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7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8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8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0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4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8</w:t>
            </w:r>
          </w:p>
        </w:tc>
        <w:tc>
          <w:tcPr>
            <w:tcW w:w="93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73860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73929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65211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65168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66990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24170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:152207350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7:152207932-152207933</w:t>
            </w:r>
          </w:p>
        </w:tc>
        <w:tc>
          <w:tcPr>
            <w:tcW w:w="1721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857C&gt;A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926C&gt;T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1013-2A&gt;G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1054G&gt;A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2876T&gt;C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C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3168G&gt;A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de-DE"/>
              </w:rPr>
              <w:t>KMT2C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c.3791T&gt;C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de-DE"/>
              </w:rPr>
              <w:t>KMT2C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c.4373_4374delinsCC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8"/>
        </w:trPr>
        <w:tc>
          <w:tcPr>
            <w:tcW w:w="472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862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615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MT2D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0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39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39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39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39</w:t>
            </w:r>
          </w:p>
        </w:tc>
        <w:tc>
          <w:tcPr>
            <w:tcW w:w="93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:49033482-49033483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:49032988-49032989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:49032840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:49032842-49032860</w:t>
            </w:r>
          </w:p>
        </w:tc>
        <w:tc>
          <w:tcPr>
            <w:tcW w:w="1721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de-DE"/>
              </w:rPr>
              <w:t>KMT2D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c.11220_11222dup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de-DE"/>
              </w:rPr>
              <w:t>KMT2D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c.11714_11716dup 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de-DE"/>
              </w:rPr>
              <w:t>KMT2D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c.11853G&gt;T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de-DE"/>
              </w:rPr>
              <w:t>KMT2D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c.11855_11863del</w:t>
            </w:r>
          </w:p>
        </w:tc>
      </w:tr>
      <w:tr w:rsidR="007C22EE" w:rsidRPr="00C2092E" w:rsidTr="00C64C58">
        <w:trPr>
          <w:trHeight w:val="282"/>
        </w:trPr>
        <w:tc>
          <w:tcPr>
            <w:tcW w:w="472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862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615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B1</w:t>
            </w:r>
          </w:p>
        </w:tc>
        <w:tc>
          <w:tcPr>
            <w:tcW w:w="40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9</w:t>
            </w:r>
          </w:p>
        </w:tc>
        <w:tc>
          <w:tcPr>
            <w:tcW w:w="93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:48364929</w:t>
            </w:r>
          </w:p>
        </w:tc>
        <w:tc>
          <w:tcPr>
            <w:tcW w:w="1721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B1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897T&gt;A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3"/>
        </w:trPr>
        <w:tc>
          <w:tcPr>
            <w:tcW w:w="472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862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615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OCS1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0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2</w:t>
            </w:r>
          </w:p>
        </w:tc>
        <w:tc>
          <w:tcPr>
            <w:tcW w:w="93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:11255336-11255378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:11255339-11255340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:11255339</w:t>
            </w:r>
          </w:p>
        </w:tc>
        <w:tc>
          <w:tcPr>
            <w:tcW w:w="1721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s-ES"/>
              </w:rPr>
              <w:t>SOCS1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 xml:space="preserve"> c.108_143del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s-ES"/>
              </w:rPr>
              <w:t>SOCS1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 xml:space="preserve"> c.134_139dup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OCS1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140C&gt;T</w:t>
            </w:r>
          </w:p>
        </w:tc>
      </w:tr>
      <w:tr w:rsidR="007C22EE" w:rsidRPr="00C2092E" w:rsidTr="00C64C58">
        <w:trPr>
          <w:trHeight w:val="406"/>
        </w:trPr>
        <w:tc>
          <w:tcPr>
            <w:tcW w:w="472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862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615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CEBPA 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bookmarkStart w:id="1" w:name="OLE_LINK2"/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EF2B</w:t>
            </w:r>
            <w:bookmarkEnd w:id="1"/>
          </w:p>
        </w:tc>
        <w:tc>
          <w:tcPr>
            <w:tcW w:w="40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3</w:t>
            </w:r>
          </w:p>
        </w:tc>
        <w:tc>
          <w:tcPr>
            <w:tcW w:w="930" w:type="pct"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:33301849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:19145985</w:t>
            </w:r>
          </w:p>
        </w:tc>
        <w:tc>
          <w:tcPr>
            <w:tcW w:w="1721" w:type="pct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EBPA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566C&gt;A</w:t>
            </w:r>
          </w:p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EF2B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919C&gt;A</w:t>
            </w:r>
          </w:p>
        </w:tc>
      </w:tr>
      <w:tr w:rsidR="007C22EE" w:rsidRPr="00C2092E" w:rsidTr="00C64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472" w:type="pct"/>
            <w:tcBorders>
              <w:bottom w:val="single" w:sz="12" w:space="0" w:color="auto"/>
            </w:tcBorders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862" w:type="pct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EP300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14</w:t>
            </w:r>
          </w:p>
        </w:tc>
        <w:tc>
          <w:tcPr>
            <w:tcW w:w="930" w:type="pct"/>
            <w:tcBorders>
              <w:bottom w:val="single" w:sz="12" w:space="0" w:color="auto"/>
            </w:tcBorders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:41149885</w:t>
            </w:r>
          </w:p>
        </w:tc>
        <w:tc>
          <w:tcPr>
            <w:tcW w:w="1721" w:type="pct"/>
            <w:tcBorders>
              <w:bottom w:val="single" w:sz="12" w:space="0" w:color="auto"/>
            </w:tcBorders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EP300</w:t>
            </w: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.2504T&gt;C</w:t>
            </w:r>
          </w:p>
        </w:tc>
      </w:tr>
    </w:tbl>
    <w:p w:rsidR="007C22EE" w:rsidRPr="00C2092E" w:rsidRDefault="007C22EE" w:rsidP="007C22E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Cs/>
          <w:sz w:val="24"/>
          <w:szCs w:val="24"/>
          <w:lang w:val="en-US"/>
        </w:rPr>
        <w:t>CTRL: healthy individual: AD: atopic dermatitis</w:t>
      </w:r>
    </w:p>
    <w:p w:rsidR="007C22EE" w:rsidRPr="00C2092E" w:rsidRDefault="007C22EE" w:rsidP="007C22E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C22EE" w:rsidRPr="00C2092E" w:rsidRDefault="007C22EE" w:rsidP="007C22E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:rsidR="007C22EE" w:rsidRPr="00C2092E" w:rsidRDefault="007C22EE" w:rsidP="007C22E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: List of pathogenic variants in patients with atopic dermatitis</w:t>
      </w:r>
    </w:p>
    <w:tbl>
      <w:tblPr>
        <w:tblW w:w="9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3543"/>
        <w:gridCol w:w="4157"/>
      </w:tblGrid>
      <w:tr w:rsidR="007C22EE" w:rsidRPr="00C2092E" w:rsidTr="00C64C58">
        <w:trPr>
          <w:trHeight w:val="227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Nr.</w:t>
            </w:r>
          </w:p>
        </w:tc>
        <w:tc>
          <w:tcPr>
            <w:tcW w:w="354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1</w:t>
            </w:r>
          </w:p>
        </w:tc>
        <w:tc>
          <w:tcPr>
            <w:tcW w:w="415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2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5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PIK3CA c.1930T&gt;C</w:t>
            </w:r>
          </w:p>
        </w:tc>
        <w:tc>
          <w:tcPr>
            <w:tcW w:w="415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MEF2B c.919C&gt;A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C c.3791T&gt;C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C c.926C&gt;T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D c.11853G&gt;T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C c.1013-2A&gt;G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D c.11855_11863del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C c.857C&gt;A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PIK3CA c.1930T&gt;C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C c.3168G&gt;A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SOCS1 c.108_143del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RB1 c.897T&gt;A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SOCS1 c.140C&gt;T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SOCS1 c.134_139dup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D c.11220_11222dup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C c.1054G&gt;A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P300 c.2504T&gt;C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C c.4373_4374delinsCC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TR c.2320del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D c.11714_11716dup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MT2C c.2876T&gt;C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EBPA c.566C&gt;A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  <w:tr w:rsidR="007C22EE" w:rsidRPr="00C2092E" w:rsidTr="00C64C5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DM6A c.3295C&gt;T</w:t>
            </w:r>
          </w:p>
        </w:tc>
        <w:tc>
          <w:tcPr>
            <w:tcW w:w="415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22EE" w:rsidRPr="00C2092E" w:rsidRDefault="007C22EE" w:rsidP="00C64C5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C2092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 </w:t>
            </w:r>
          </w:p>
        </w:tc>
      </w:tr>
    </w:tbl>
    <w:p w:rsidR="007C22EE" w:rsidRPr="00C2092E" w:rsidRDefault="007C22EE" w:rsidP="007C22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6: Cross-relationship between parameters</w:t>
      </w:r>
    </w:p>
    <w:tbl>
      <w:tblPr>
        <w:tblW w:w="5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54"/>
        <w:gridCol w:w="2426"/>
      </w:tblGrid>
      <w:tr w:rsidR="007C22EE" w:rsidRPr="00C2092E" w:rsidTr="00C64C58">
        <w:trPr>
          <w:trHeight w:val="584"/>
        </w:trPr>
        <w:tc>
          <w:tcPr>
            <w:tcW w:w="295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fr-LU"/>
              </w:rPr>
            </w:pPr>
            <w:r w:rsidRPr="00C20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LU"/>
              </w:rPr>
              <w:t>Test Khi-deux de Pearson</w:t>
            </w:r>
          </w:p>
        </w:tc>
        <w:tc>
          <w:tcPr>
            <w:tcW w:w="24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LU"/>
              </w:rPr>
              <w:t xml:space="preserve"> </w:t>
            </w:r>
            <w:r w:rsidRPr="00C209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s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*Chromosome</w:t>
            </w:r>
          </w:p>
        </w:tc>
        <w:tc>
          <w:tcPr>
            <w:tcW w:w="24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44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*</w:t>
            </w:r>
            <w:r w:rsidRPr="00C209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LG</w:t>
            </w: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2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*Ag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63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*Gen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13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*Sex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95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*</w:t>
            </w:r>
            <w:r w:rsidRPr="00C209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LG</w:t>
            </w: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91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*Ag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87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*Disease severity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*Sex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60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*Serum </w:t>
            </w:r>
            <w:proofErr w:type="spellStart"/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E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08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*Serum LDH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36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*Sex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57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*</w:t>
            </w:r>
            <w:r w:rsidRPr="00C209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LG</w:t>
            </w: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86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*Ag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51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*Treatment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*Topical cortison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68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*Topical </w:t>
            </w:r>
            <w:proofErr w:type="spellStart"/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neurin</w:t>
            </w:r>
            <w:proofErr w:type="spellEnd"/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20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*Systemic </w:t>
            </w:r>
            <w:proofErr w:type="spellStart"/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ors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90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*UV Therapy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870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*Biologic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55</w:t>
            </w:r>
          </w:p>
        </w:tc>
      </w:tr>
      <w:tr w:rsidR="007C22EE" w:rsidRPr="00C2092E" w:rsidTr="00C64C58">
        <w:trPr>
          <w:trHeight w:val="584"/>
        </w:trPr>
        <w:tc>
          <w:tcPr>
            <w:tcW w:w="29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IP*Antihistaminic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117</w:t>
            </w:r>
          </w:p>
        </w:tc>
      </w:tr>
    </w:tbl>
    <w:p w:rsidR="007C22EE" w:rsidRPr="00C2092E" w:rsidRDefault="007C22EE" w:rsidP="007C22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sz w:val="24"/>
          <w:szCs w:val="24"/>
          <w:lang w:val="en-US"/>
        </w:rPr>
        <w:t xml:space="preserve">Chi-Square test for categorical variables </w:t>
      </w:r>
    </w:p>
    <w:p w:rsidR="007C22EE" w:rsidRPr="00C2092E" w:rsidRDefault="007C22EE" w:rsidP="007C22E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:rsidR="007C22EE" w:rsidRPr="00C2092E" w:rsidRDefault="007C22EE" w:rsidP="007C22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7: Genes exhibiting a CHIP according to AD patients’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976"/>
      </w:tblGrid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y)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T2C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K3CA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T2C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T2D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F2B, </w:t>
            </w:r>
            <w:r w:rsidRPr="00C209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, KDM6A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T2C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BPA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S1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K3CA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T2D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1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T2D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S1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T2C</w:t>
            </w:r>
          </w:p>
        </w:tc>
      </w:tr>
      <w:tr w:rsidR="007C22EE" w:rsidRPr="00C2092E" w:rsidTr="00C64C58">
        <w:tc>
          <w:tcPr>
            <w:tcW w:w="988" w:type="dxa"/>
          </w:tcPr>
          <w:p w:rsidR="007C22EE" w:rsidRPr="00C2092E" w:rsidRDefault="007C22EE" w:rsidP="00C64C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976" w:type="dxa"/>
          </w:tcPr>
          <w:p w:rsidR="007C22EE" w:rsidRPr="00C2092E" w:rsidRDefault="007C22EE" w:rsidP="00C64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T2C</w:t>
            </w:r>
          </w:p>
        </w:tc>
      </w:tr>
    </w:tbl>
    <w:p w:rsidR="007C22EE" w:rsidRPr="00C2092E" w:rsidRDefault="007C22EE" w:rsidP="007C22E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2EE" w:rsidRPr="00C2092E" w:rsidRDefault="007C22EE" w:rsidP="007C22E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22EE" w:rsidRPr="00C2092E" w:rsidRDefault="007C22EE" w:rsidP="007C22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C22EE" w:rsidRPr="00C2092E" w:rsidRDefault="007C22EE" w:rsidP="007C22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336FEFD" wp14:editId="4FE12E9D">
            <wp:extent cx="5940425" cy="4476750"/>
            <wp:effectExtent l="0" t="0" r="317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708"/>
                    <a:stretch/>
                  </pic:blipFill>
                  <pic:spPr bwMode="auto">
                    <a:xfrm>
                      <a:off x="0" y="0"/>
                      <a:ext cx="5940425" cy="4476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22EE" w:rsidRPr="00C2092E" w:rsidRDefault="007C22EE" w:rsidP="007C22E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09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2092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</w:p>
    <w:p w:rsidR="00913735" w:rsidRDefault="00913735">
      <w:bookmarkStart w:id="2" w:name="_GoBack"/>
      <w:bookmarkEnd w:id="2"/>
    </w:p>
    <w:sectPr w:rsidR="00913735" w:rsidSect="00237999">
      <w:type w:val="continuous"/>
      <w:pgSz w:w="11906" w:h="16838" w:code="9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2969843"/>
      <w:docPartObj>
        <w:docPartGallery w:val="Page Numbers (Bottom of Page)"/>
        <w:docPartUnique/>
      </w:docPartObj>
    </w:sdtPr>
    <w:sdtEndPr/>
    <w:sdtContent>
      <w:p w:rsidR="00C96828" w:rsidRDefault="007C22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C22EE">
          <w:rPr>
            <w:noProof/>
            <w:lang w:val="de-DE"/>
          </w:rPr>
          <w:t>13</w:t>
        </w:r>
        <w:r>
          <w:fldChar w:fldCharType="end"/>
        </w:r>
      </w:p>
    </w:sdtContent>
  </w:sdt>
  <w:p w:rsidR="00C96828" w:rsidRDefault="007C22E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7E41AC"/>
    <w:multiLevelType w:val="hybridMultilevel"/>
    <w:tmpl w:val="54CA4B22"/>
    <w:lvl w:ilvl="0" w:tplc="DED08B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78435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06A98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209C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961DE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420A45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7761B2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9AE9C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D420E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550A2D"/>
    <w:multiLevelType w:val="hybridMultilevel"/>
    <w:tmpl w:val="090433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87375"/>
    <w:multiLevelType w:val="hybridMultilevel"/>
    <w:tmpl w:val="2A6E20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21DE3"/>
    <w:rsid w:val="00021DE3"/>
    <w:rsid w:val="007C22EE"/>
    <w:rsid w:val="00913735"/>
    <w:rsid w:val="0098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FDCA0A-2AE5-489B-8C3D-22B5E09DD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2EE"/>
    <w:rPr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2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2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2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2E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rsid w:val="007C22E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  <w:style w:type="character" w:customStyle="1" w:styleId="Heading3Char">
    <w:name w:val="Heading 3 Char"/>
    <w:basedOn w:val="DefaultParagraphFont"/>
    <w:link w:val="Heading3"/>
    <w:uiPriority w:val="9"/>
    <w:rsid w:val="007C22E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7C2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2EE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7C2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2EE"/>
    <w:rPr>
      <w:lang w:val="de-AT"/>
    </w:rPr>
  </w:style>
  <w:style w:type="paragraph" w:styleId="NormalWeb">
    <w:name w:val="Normal (Web)"/>
    <w:basedOn w:val="Normal"/>
    <w:uiPriority w:val="99"/>
    <w:semiHidden/>
    <w:unhideWhenUsed/>
    <w:rsid w:val="007C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C22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22E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C2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2EE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2EE"/>
    <w:rPr>
      <w:b/>
      <w:bCs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2EE"/>
    <w:rPr>
      <w:rFonts w:ascii="Segoe UI" w:hAnsi="Segoe UI" w:cs="Segoe UI"/>
      <w:sz w:val="18"/>
      <w:szCs w:val="18"/>
      <w:lang w:val="de-A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C22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C22E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22EE"/>
    <w:rPr>
      <w:b/>
      <w:bCs/>
    </w:rPr>
  </w:style>
  <w:style w:type="character" w:customStyle="1" w:styleId="figurecaption">
    <w:name w:val="figure__caption"/>
    <w:basedOn w:val="DefaultParagraphFont"/>
    <w:rsid w:val="007C22EE"/>
  </w:style>
  <w:style w:type="paragraph" w:styleId="Revision">
    <w:name w:val="Revision"/>
    <w:hidden/>
    <w:uiPriority w:val="99"/>
    <w:semiHidden/>
    <w:rsid w:val="007C22EE"/>
    <w:pPr>
      <w:spacing w:after="0" w:line="240" w:lineRule="auto"/>
    </w:pPr>
    <w:rPr>
      <w:lang w:val="de-AT"/>
    </w:rPr>
  </w:style>
  <w:style w:type="paragraph" w:styleId="NoSpacing">
    <w:name w:val="No Spacing"/>
    <w:uiPriority w:val="1"/>
    <w:qFormat/>
    <w:rsid w:val="007C22EE"/>
    <w:pPr>
      <w:spacing w:after="0" w:line="240" w:lineRule="auto"/>
    </w:pPr>
    <w:rPr>
      <w:lang w:val="de-AT"/>
    </w:rPr>
  </w:style>
  <w:style w:type="table" w:customStyle="1" w:styleId="Listentabelle6farbig1">
    <w:name w:val="Listentabelle 6 farbig1"/>
    <w:basedOn w:val="TableNormal"/>
    <w:uiPriority w:val="51"/>
    <w:rsid w:val="007C22EE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rps">
    <w:name w:val="Corps"/>
    <w:link w:val="CorpsZchn"/>
    <w:rsid w:val="007C22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CorpsZchn">
    <w:name w:val="Corps Zchn"/>
    <w:basedOn w:val="DefaultParagraphFont"/>
    <w:link w:val="Corps"/>
    <w:rsid w:val="007C22EE"/>
    <w:rPr>
      <w:rFonts w:ascii="Helvetica Neue" w:eastAsia="Arial Unicode MS" w:hAnsi="Helvetica Neue" w:cs="Arial Unicode MS"/>
      <w:color w:val="000000"/>
      <w:bdr w:val="nil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Zchn"/>
    <w:rsid w:val="007C22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C22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C22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C22EE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C22EE"/>
    <w:pPr>
      <w:ind w:left="720"/>
      <w:contextualSpacing/>
    </w:pPr>
  </w:style>
  <w:style w:type="character" w:customStyle="1" w:styleId="docsum-authors">
    <w:name w:val="docsum-authors"/>
    <w:basedOn w:val="DefaultParagraphFont"/>
    <w:rsid w:val="007C22EE"/>
  </w:style>
  <w:style w:type="table" w:customStyle="1" w:styleId="Listentabelle1hell1">
    <w:name w:val="Listentabelle 1 hell1"/>
    <w:basedOn w:val="TableNormal"/>
    <w:uiPriority w:val="46"/>
    <w:rsid w:val="007C22EE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TableNormal"/>
    <w:uiPriority w:val="47"/>
    <w:rsid w:val="007C22EE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C2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23</Words>
  <Characters>7546</Characters>
  <Application>Microsoft Office Word</Application>
  <DocSecurity>0</DocSecurity>
  <Lines>62</Lines>
  <Paragraphs>17</Paragraphs>
  <ScaleCrop>false</ScaleCrop>
  <Company>HP Inc.</Company>
  <LinksUpToDate>false</LinksUpToDate>
  <CharactersWithSpaces>8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4-29T05:20:00Z</dcterms:created>
  <dcterms:modified xsi:type="dcterms:W3CDTF">2025-04-29T05:20:00Z</dcterms:modified>
</cp:coreProperties>
</file>